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14" w:rsidRDefault="006D662C" w:rsidP="00AD09B4">
      <w:r>
        <w:rPr>
          <w:noProof/>
        </w:rPr>
        <w:pict>
          <v:group id="Group 23" o:spid="_x0000_s1026" style="position:absolute;margin-left:28.8pt;margin-top:2.6pt;width:651.7pt;height:443.15pt;z-index:251700224" coordsize="82765,56280" wrapcoords="1168 0 1168 585 -25 1133 -25 21563 21600 21563 21600 1133 2933 585 2933 0 1168 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">
            <v:group id="Group 2120" o:spid="_x0000_s1027" style="position:absolute;width:82765;height:56280" coordsize="85977,577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6RHj8IAAADd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4CfvDm/AE&#10;5O4f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kR4/CAAAA3QAAAA8A&#10;AAAAAAAAAAAAAAAAqgIAAGRycy9kb3ducmV2LnhtbFBLBQYAAAAABAAEAPoAAACZ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103" o:spid="_x0000_s1028" type="#_x0000_t75" style="position:absolute;top:3087;width:85977;height:54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cwUTDAAAA3QAAAA8AAABkcnMvZG93bnJldi54bWxEj0+LwjAUxO+C3yE8wYusqf/CUo2yCIJX&#10;qwt7fDTPtti81CZr67c3wsIeh5n5DbPZ9bYWD2p95VjDbJqAIM6dqbjQcDkfPj5B+IBssHZMGp7k&#10;YbcdDjaYGtfxiR5ZKESEsE9RQxlCk0rp85Is+qlriKN3da3FEGVbSNNiF+G2lvMkUdJixXGhxIb2&#10;JeW37NdqOC2Uuqqlyu7fx5/VDVeTzjjSejzqv9YgAvXhP/zXPhoN81mygPeb+ATk9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1zBRMMAAADdAAAADwAAAAAAAAAAAAAAAACf&#10;AgAAZHJzL2Rvd25yZXYueG1sUEsFBgAAAAAEAAQA9wAAAI8DAAAAAA==&#10;">
                <v:imagedata r:id="rId4" o:title=""/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3" o:spid="_x0000_s1029" type="#_x0000_t202" style="position:absolute;left:4868;width:6686;height:4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La9cYA&#10;AADbAAAADwAAAGRycy9kb3ducmV2LnhtbESPQWvCQBSE7wX/w/IKXopu2lC1qauUYlW8adTS2yP7&#10;mgSzb0N2m8R/7xYKPQ4z8w0zX/amEi01rrSs4HEcgSDOrC45V3BMP0YzEM4ja6wsk4IrOVguBndz&#10;TLTteE/tweciQNglqKDwvk6kdFlBBt3Y1sTB+7aNQR9kk0vdYBfgppJPUTSRBksOCwXW9F5Qdjn8&#10;GAVfD/nnzvXrUxc/x/Vq06bTs06VGt73b68gPPX+P/zX3moFLzH8fg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+La9cYAAADbAAAADwAAAAAAAAAAAAAAAACYAgAAZHJz&#10;L2Rvd25yZXYueG1sUEsFBgAAAAAEAAQA9QAAAIsDAAAAAA==&#10;" fillcolor="white [3201]" stroked="f" strokeweight=".5pt">
                <v:textbox>
                  <w:txbxContent>
                    <w:p w:rsidR="00CC18D0" w:rsidRPr="009E5CAA" w:rsidRDefault="00CC18D0" w:rsidP="00CC18D0">
                      <w:pPr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</v:shape>
            </v:group>
            <v:rect id="Rectangle 1" o:spid="_x0000_s1030" style="position:absolute;left:107;top:10007;width:81725;height:2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8ryb8A&#10;AADaAAAADwAAAGRycy9kb3ducmV2LnhtbERPS4vCMBC+C/6HMMLeNFVYkWoUFQRld8HXwePQjG2x&#10;mdQm1uqv3wiCp+Hje85k1phC1FS53LKCfi8CQZxYnXOq4HhYdUcgnEfWWFgmBQ9yMJu2WxOMtb3z&#10;juq9T0UIYRejgsz7MpbSJRkZdD1bEgfubCuDPsAqlbrCewg3hRxE0VAazDk0ZFjSMqPksr8ZBYvf&#10;v596y1d9bjbf26e3S8TTQ6mvTjMfg/DU+I/47V7rMB9er7yunP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y/yvJvwAAANoAAAAPAAAAAAAAAAAAAAAAAJgCAABkcnMvZG93bnJl&#10;di54bWxQSwUGAAAAAAQABAD1AAAAhAMAAAAA&#10;" fillcolor="white [3212]" stroked="f"/>
            <v:rect id="Rectangle 2" o:spid="_x0000_s1031" style="position:absolute;left:660;top:20751;width:81724;height:2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21vsMA&#10;AADaAAAADwAAAGRycy9kb3ducmV2LnhtbESPQWvCQBSE7wX/w/KE3upGwVJS11ADgtIKVj30+Mg+&#10;k9Ds27i7xuivd4VCj8PMfMPMst40oiPna8sKxqMEBHFhdc2lgsN++fIGwgdkjY1lUnAlD9l88DTD&#10;VNsLf1O3C6WIEPYpKqhCaFMpfVGRQT+yLXH0jtYZDFG6UmqHlwg3jZwkyas0WHNcqLClvKLid3c2&#10;ChZfm89uyyd97NfT7S3YHPHnqtTzsP94BxGoD//hv/ZKK5jA40q8A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21vsMAAADaAAAADwAAAAAAAAAAAAAAAACYAgAAZHJzL2Rv&#10;d25yZXYueG1sUEsFBgAAAAAEAAQA9QAAAIgDAAAAAA==&#10;" fillcolor="white [3212]" stroked="f"/>
            <v:rect id="Rectangle 3" o:spid="_x0000_s1032" style="position:absolute;left:895;top:31489;width:81724;height:2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EQJcQA&#10;AADaAAAADwAAAGRycy9kb3ducmV2LnhtbESPT2vCQBTE74V+h+UVequbKpYSXaUGCooWovXg8ZF9&#10;JsHs2zS7zR8/vVsQehxm5jfMfNmbSrTUuNKygtdRBII4s7rkXMHx+/PlHYTzyBory6RgIAfLxePD&#10;HGNtO95Te/C5CBB2MSoovK9jKV1WkEE3sjVx8M62MeiDbHKpG+wC3FRyHEVv0mDJYaHAmpKCssvh&#10;1yhY7b62bco/+txvpunV2wTxNCj1/NR/zEB46v1/+N5eawUT+LsSbo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hECXEAAAA2gAAAA8AAAAAAAAAAAAAAAAAmAIAAGRycy9k&#10;b3ducmV2LnhtbFBLBQYAAAAABAAEAPUAAACJAwAAAAA=&#10;" fillcolor="white [3212]" stroked="f"/>
            <v:rect id="Rectangle 4" o:spid="_x0000_s1033" style="position:absolute;left:552;top:42233;width:81724;height:2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iIUcQA&#10;AADaAAAADwAAAGRycy9kb3ducmV2LnhtbESPT2vCQBTE74V+h+UVequbipYSXaUGCooWovXg8ZF9&#10;JsHs2zS7zR8/vVsQehxm5jfMfNmbSrTUuNKygtdRBII4s7rkXMHx+/PlHYTzyBory6RgIAfLxePD&#10;HGNtO95Te/C5CBB2MSoovK9jKV1WkEE3sjVx8M62MeiDbHKpG+wC3FRyHEVv0mDJYaHAmpKCssvh&#10;1yhY7b62bco/+txvpunV2wTxNCj1/NR/zEB46v1/+N5eawUT+LsSbo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IiFHEAAAA2gAAAA8AAAAAAAAAAAAAAAAAmAIAAGRycy9k&#10;b3ducmV2LnhtbFBLBQYAAAAABAAEAPUAAACJAwAAAAA=&#10;" fillcolor="white [3212]" stroked="f"/>
            <v:rect id="Rectangle 5" o:spid="_x0000_s1034" style="position:absolute;left:298;top:52730;width:81724;height:27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QtysQA&#10;AADaAAAADwAAAGRycy9kb3ducmV2LnhtbESPT2vCQBTE7wW/w/KE3urGQopEV1Gh0NIKafTg8ZF9&#10;JsHs2zS7zZ9++q4g9DjMzG+Y1WYwteiodZVlBfNZBII4t7riQsHp+Pq0AOE8ssbaMikYycFmPXlY&#10;YaJtz1/UZb4QAcIuQQWl900ipctLMuhmtiEO3sW2Bn2QbSF1i32Am1o+R9GLNFhxWCixoX1J+TX7&#10;MQp2n4ePLuVvfRne4/TX2z3ieVTqcTpslyA8Df4/fG+/aQUx3K6EG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ELcrEAAAA2gAAAA8AAAAAAAAAAAAAAAAAmAIAAGRycy9k&#10;b3ducmV2LnhtbFBLBQYAAAAABAAEAPUAAACJAwAAAAA=&#10;" fillcolor="white [3212]" stroked="f"/>
            <v:shape id="Text Box 14" o:spid="_x0000_s1035" type="#_x0000_t202" style="position:absolute;left:863;top:48374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nSXcIA&#10;AADbAAAADwAAAGRycy9kb3ducmV2LnhtbERPS2vCQBC+C/0PyxR6kbppKE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GdJdwgAAANsAAAAPAAAAAAAAAAAAAAAAAJgCAABkcnMvZG93&#10;bnJldi54bWxQSwUGAAAAAAQABAD1AAAAhwMAAAAA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15" o:spid="_x0000_s1036" type="#_x0000_t202" style="position:absolute;left:774;top:37763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V3xsIA&#10;AADbAAAADwAAAGRycy9kb3ducmV2LnhtbERPS2vCQBC+C/0PyxR6kbppoE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VXfGwgAAANsAAAAPAAAAAAAAAAAAAAAAAJgCAABkcnMvZG93&#10;bnJldi54bWxQSwUGAAAAAAQABAD1AAAAhwMAAAAA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20" o:spid="_x0000_s1037" type="#_x0000_t202" style="position:absolute;left:571;top:27235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4e48EA&#10;AADbAAAADwAAAGRycy9kb3ducmV2LnhtbERPu2rDMBTdC/kHcQNZSiLHgylulJBHCxnawWnIfLFu&#10;bBPrykiKH39fDYWOh/Pe7EbTip6cbywrWK8SEMSl1Q1XCq4/n8s3ED4ga2wtk4KJPOy2s5cN5toO&#10;XFB/CZWIIexzVFCH0OVS+rImg35lO+LI3a0zGCJ0ldQOhxhuWpkmSSYNNhwbauzoWFP5uDyNguzk&#10;nkPBx9fT9eMLv7sqvR2mm1KL+bh/BxFoDP/iP/dZK0jj+vgl/gC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OHuPBAAAA2wAAAA8AAAAAAAAAAAAAAAAAmAIAAGRycy9kb3du&#10;cmV2LnhtbFBLBQYAAAAABAAEAPUAAACGAwAAAAA=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21" o:spid="_x0000_s1038" type="#_x0000_t202" style="position:absolute;left:552;top:16484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K7eMMA&#10;AADbAAAADwAAAGRycy9kb3ducmV2LnhtbESPT4vCMBTE7wt+h/AEL8ua2oMs1SjrP/CgB6t4fjRv&#10;27LNS0mird/eCMIeh5n5DTNf9qYRd3K+tqxgMk5AEBdW11wquJx3X98gfEDW2FgmBQ/ysFwMPuaY&#10;advxie55KEWEsM9QQRVCm0npi4oM+rFtiaP3a53BEKUrpXbYRbhpZJokU2mw5rhQYUvrioq//GYU&#10;TDfu1p14/bm5bA94bMv0unpclRoN+58ZiEB9+A+/23utIJ3A60v8AXLx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K7eMMAAADbAAAADwAAAAAAAAAAAAAAAACYAgAAZHJzL2Rv&#10;d25yZXYueG1sUEsFBgAAAAAEAAQA9QAAAIgDAAAAAA==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22" o:spid="_x0000_s1039" type="#_x0000_t202" style="position:absolute;left:381;top:5886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AlD8QA&#10;AADbAAAADwAAAGRycy9kb3ducmV2LnhtbESPS2vDMBCE74X8B7GBXkoixwdTnCihTVLooTnkQc6L&#10;tbVNrZWR5Ne/rwqBHoeZ+YbZ7EbTiJ6cry0rWC0TEMSF1TWXCm7Xj8UrCB+QNTaWScFEHnbb2dMG&#10;c20HPlN/CaWIEPY5KqhCaHMpfVGRQb+0LXH0vq0zGKJ0pdQOhwg3jUyTJJMGa44LFba0r6j4uXRG&#10;QXZw3XDm/cvhdvzCU1um9/fprtTzfHxbgwg0hv/wo/2pFaQp/H2JP0B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QJQ/EAAAA2wAAAA8AAAAAAAAAAAAAAAAAmAIAAGRycy9k&#10;b3ducmV2LnhtbFBLBQYAAAAABAAEAPUAAACJAwAAAAA=&#10;" stroked="f">
              <v:textbox inset="0,0,0,0">
                <w:txbxContent>
                  <w:p w:rsidR="001D0403" w:rsidRPr="00B11244" w:rsidRDefault="00522FB1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  <w:i/>
                        <w:sz w:val="18"/>
                      </w:rPr>
                      <w:t>Triticum</w:t>
                    </w:r>
                    <w:proofErr w:type="spellEnd"/>
                    <w:r w:rsidR="001D0403"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r w:rsidR="001D0403"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522FB1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  <w:i/>
                        <w:sz w:val="18"/>
                      </w:rPr>
                      <w:t>Aegilops</w:t>
                    </w:r>
                    <w:proofErr w:type="spellEnd"/>
                    <w:r w:rsidR="001D0403"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r w:rsidR="001D0403"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</w:p>
                </w:txbxContent>
              </v:textbox>
            </v:shape>
            <w10:wrap type="through"/>
          </v:group>
        </w:pict>
      </w:r>
    </w:p>
    <w:p w:rsidR="00363E14" w:rsidRDefault="00363E14">
      <w:r>
        <w:br w:type="page"/>
      </w:r>
    </w:p>
    <w:p w:rsidR="00541486" w:rsidRPr="00AD09B4" w:rsidRDefault="006D662C" w:rsidP="00AD09B4">
      <w:r>
        <w:rPr>
          <w:noProof/>
        </w:rPr>
        <w:lastRenderedPageBreak/>
        <w:pict>
          <v:shape id="Text Box 2122" o:spid="_x0000_s1040" type="#_x0000_t202" style="position:absolute;margin-left:21.2pt;margin-top:398.25pt;width:643.7pt;height:6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" fillcolor="white [3201]" stroked="f" strokeweight=".5pt">
            <v:path arrowok="t"/>
            <v:textbox>
              <w:txbxContent>
                <w:p w:rsidR="00CC18D0" w:rsidRPr="004B3A07" w:rsidRDefault="004C660B" w:rsidP="00147983">
                  <w:pPr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S</w:t>
                  </w:r>
                  <w:r w:rsidR="00056B98">
                    <w:rPr>
                      <w:rFonts w:ascii="Times New Roman" w:hAnsi="Times New Roman" w:cs="Times New Roman"/>
                      <w:b/>
                      <w:sz w:val="24"/>
                    </w:rPr>
                    <w:t>3</w:t>
                  </w:r>
                  <w:r w:rsidR="00CC18D0" w:rsidRPr="004B3A07">
                    <w:rPr>
                      <w:rFonts w:ascii="Times New Roman" w:hAnsi="Times New Roman" w:cs="Times New Roman"/>
                      <w:b/>
                      <w:sz w:val="24"/>
                    </w:rPr>
                    <w:t>.</w:t>
                  </w:r>
                  <w:r w:rsidR="00147983" w:rsidRPr="00147983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proofErr w:type="gramStart"/>
                  <w:r w:rsidR="00147983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 w:rsidR="00147983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nad6 </w:t>
                  </w:r>
                  <w:r w:rsidR="00147983">
                    <w:rPr>
                      <w:rFonts w:ascii="Times New Roman" w:hAnsi="Times New Roman" w:cs="Times New Roman"/>
                      <w:sz w:val="24"/>
                    </w:rPr>
                    <w:t>nucleotide sequence comparison between (lo) durum and the parental lines</w:t>
                  </w:r>
                  <w:r w:rsidR="00CC18D0"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  <w:proofErr w:type="gramEnd"/>
                  <w:r w:rsidR="00CC18D0">
                    <w:rPr>
                      <w:rFonts w:ascii="Times New Roman" w:hAnsi="Times New Roman" w:cs="Times New Roman"/>
                      <w:sz w:val="24"/>
                    </w:rPr>
                    <w:t xml:space="preserve"> Three SNPs were recognized and two di-nucleotide changes </w:t>
                  </w:r>
                  <w:r w:rsidR="00CC18D0" w:rsidRPr="00E677AA">
                    <w:rPr>
                      <w:rFonts w:ascii="Times New Roman" w:hAnsi="Times New Roman" w:cs="Times New Roman"/>
                      <w:sz w:val="24"/>
                    </w:rPr>
                    <w:t xml:space="preserve">(light gray boxes) </w:t>
                  </w:r>
                  <w:r w:rsidR="00CC18D0" w:rsidRPr="00E423E8">
                    <w:rPr>
                      <w:rFonts w:ascii="Times New Roman" w:hAnsi="Times New Roman" w:cs="Times New Roman"/>
                      <w:sz w:val="24"/>
                    </w:rPr>
                    <w:t xml:space="preserve">in comparison to </w:t>
                  </w:r>
                  <w:proofErr w:type="spellStart"/>
                  <w:r w:rsidR="00522FB1">
                    <w:rPr>
                      <w:rFonts w:ascii="Times New Roman" w:hAnsi="Times New Roman" w:cs="Times New Roman"/>
                      <w:i/>
                      <w:sz w:val="24"/>
                    </w:rPr>
                    <w:t>Triticum</w:t>
                  </w:r>
                  <w:proofErr w:type="spellEnd"/>
                  <w:r w:rsidR="00CC18D0" w:rsidRPr="00E423E8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spellStart"/>
                  <w:r w:rsidR="00CC18D0" w:rsidRPr="00E423E8">
                    <w:rPr>
                      <w:rFonts w:ascii="Times New Roman" w:hAnsi="Times New Roman" w:cs="Times New Roman"/>
                      <w:i/>
                      <w:sz w:val="24"/>
                    </w:rPr>
                    <w:t>turgidum</w:t>
                  </w:r>
                  <w:proofErr w:type="spellEnd"/>
                  <w:r w:rsidR="00CC18D0">
                    <w:rPr>
                      <w:rFonts w:ascii="Times New Roman" w:hAnsi="Times New Roman" w:cs="Times New Roman"/>
                      <w:sz w:val="24"/>
                    </w:rPr>
                    <w:t xml:space="preserve">. </w:t>
                  </w:r>
                  <w:r w:rsidR="00395088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 w:rsidR="00CC18D0">
                    <w:rPr>
                      <w:rFonts w:ascii="Times New Roman" w:hAnsi="Times New Roman" w:cs="Times New Roman"/>
                      <w:sz w:val="24"/>
                    </w:rPr>
                    <w:t xml:space="preserve">highly polymorphic </w:t>
                  </w:r>
                  <w:bookmarkStart w:id="0" w:name="_GoBack"/>
                  <w:bookmarkEnd w:id="0"/>
                  <w:r w:rsidR="00CC18D0">
                    <w:rPr>
                      <w:rFonts w:ascii="Times New Roman" w:hAnsi="Times New Roman" w:cs="Times New Roman"/>
                      <w:sz w:val="24"/>
                    </w:rPr>
                    <w:t>region</w:t>
                  </w:r>
                  <w:r w:rsidR="00395088">
                    <w:rPr>
                      <w:rFonts w:ascii="Times New Roman" w:hAnsi="Times New Roman" w:cs="Times New Roman"/>
                      <w:sz w:val="24"/>
                    </w:rPr>
                    <w:t xml:space="preserve"> starts a</w:t>
                  </w:r>
                  <w:r w:rsidR="00147983">
                    <w:rPr>
                      <w:rFonts w:ascii="Times New Roman" w:hAnsi="Times New Roman" w:cs="Times New Roman"/>
                      <w:sz w:val="24"/>
                    </w:rPr>
                    <w:t>t</w:t>
                  </w:r>
                  <w:r w:rsidR="00395088">
                    <w:rPr>
                      <w:rFonts w:ascii="Times New Roman" w:hAnsi="Times New Roman" w:cs="Times New Roman"/>
                      <w:sz w:val="24"/>
                    </w:rPr>
                    <w:t xml:space="preserve"> position 703 as indicated by the arrow</w:t>
                  </w:r>
                  <w:r w:rsidR="00CC18D0"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</w:p>
              </w:txbxContent>
            </v:textbox>
          </v:shape>
        </w:pict>
      </w:r>
      <w:r>
        <w:rPr>
          <w:noProof/>
        </w:rPr>
        <w:pict>
          <v:group id="Group 24" o:spid="_x0000_s1041" style="position:absolute;margin-left:16.35pt;margin-top:35.35pt;width:656.5pt;height:361.85pt;z-index:251689984" coordsize="83375,45954" wrapcoords="-25 0 -25 21555 21600 21555 21600 0 -25 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">
            <v:shape id="Picture 2123" o:spid="_x0000_s1042" type="#_x0000_t75" style="position:absolute;width:83375;height:459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vAonFAAAA3QAAAA8AAABkcnMvZG93bnJldi54bWxEj0FrwkAUhO8F/8PyCr3VjSlNa3QVFQr1&#10;UjEKXh/Z1ySYfRt2V03+fVcQehxm5htmvuxNK67kfGNZwWScgCAurW64UnA8fL1+gvABWWNrmRQM&#10;5GG5GD3NMdf2xnu6FqESEcI+RwV1CF0upS9rMujHtiOO3q91BkOUrpLa4S3CTSvTJMmkwYbjQo0d&#10;bWoqz8XFKOh2w/s6O7ms/FhN6cect4eh2Cr18tyvZiAC9eE//Gh/awXpJH2D+5v4BOTi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KrwKJxQAAAN0AAAAPAAAAAAAAAAAAAAAA&#10;AJ8CAABkcnMvZG93bnJldi54bWxQSwUGAAAAAAQABAD3AAAAkQMAAAAA&#10;">
              <v:imagedata r:id="rId5" o:title=""/>
              <v:path arrowok="t"/>
            </v:shape>
            <v:rect id="Rectangle 6" o:spid="_x0000_s1043" style="position:absolute;left:685;top:40100;width:81725;height:13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azvcQA&#10;AADaAAAADwAAAGRycy9kb3ducmV2LnhtbESPQWvCQBSE7wX/w/KE3urGQkOJrkEDQktbSKMHj4/s&#10;Mwlm38bsNkZ/vVso9DjMzDfMMh1NKwbqXWNZwXwWgSAurW64UrDfbZ9eQTiPrLG1TAqu5CBdTR6W&#10;mGh74W8aCl+JAGGXoILa+y6R0pU1GXQz2xEH72h7gz7IvpK6x0uAm1Y+R1EsDTYcFmrsKKupPBU/&#10;RsHm8+tjyPmsj+P7S37zNkM8XJV6nI7rBQhPo/8P/7XftIIYfq+EG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Ws73EAAAA2gAAAA8AAAAAAAAAAAAAAAAAmAIAAGRycy9k&#10;b3ducmV2LnhtbFBLBQYAAAAABAAEAPUAAACJAwAAAAA=&#10;" fillcolor="white [3212]" stroked="f"/>
            <v:rect id="Rectangle 7" o:spid="_x0000_s1044" style="position:absolute;left:723;top:29756;width:81725;height:152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z1mcQA&#10;AADaAAAADwAAAGRycy9kb3ducmV2LnhtbESPQWvCQBSE70L/w/IKvZlNhapEV6m2giAoTWvPr9nX&#10;bGj2bciuGv31riD0OMzMN8x03tlaHKn1lWMFz0kKgrhwuuJSwdfnqj8G4QOyxtoxKTiTh/nsoTfF&#10;TLsTf9AxD6WIEPYZKjAhNJmUvjBk0SeuIY7er2sthijbUuoWTxFuazlI06G0WHFcMNjQ0lDxlx+s&#10;gu98fxm8bMq3n9y8L0a7rR9fUq/U02P3OgERqAv/4Xt7rRWM4HYl3gA5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s9ZnEAAAA2gAAAA8AAAAAAAAAAAAAAAAAmAIAAGRycy9k&#10;b3ducmV2LnhtbFBLBQYAAAAABAAEAPUAAACJAwAAAAA=&#10;" fillcolor="white [3212]" stroked="f"/>
            <v:rect id="Rectangle 8" o:spid="_x0000_s1045" style="position:absolute;left:215;top:19145;width:81725;height:152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Nh68EA&#10;AADaAAAADwAAAGRycy9kb3ducmV2LnhtbERPXWvCMBR9H/gfwhX2NlOFbdKZFjcVBgPFbvP52lyb&#10;YnNTmqidv948DHw8nO9Z3ttGnKnztWMF41ECgrh0uuZKwc/36mkKwgdkjY1jUvBHHvJs8DDDVLsL&#10;b+lchErEEPYpKjAhtKmUvjRk0Y9cSxy5g+sshgi7SuoOLzHcNnKSJC/SYs2xwWBLH4bKY3GyCnbF&#10;73Xy/FUt9oVZvr9u1n56TbxSj8N+/gYiUB/u4n/3p1YQt8Yr8Qb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zYevBAAAA2gAAAA8AAAAAAAAAAAAAAAAAmAIAAGRycy9kb3du&#10;cmV2LnhtbFBLBQYAAAAABAAEAPUAAACGAwAAAAA=&#10;" fillcolor="white [3212]" stroked="f"/>
            <v:rect id="Rectangle 9" o:spid="_x0000_s1046" style="position:absolute;left:654;top:8464;width:81724;height:1524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/EcMQA&#10;AADaAAAADwAAAGRycy9kb3ducmV2LnhtbESP3WoCMRSE7wu+QziCdzWroNWtUbQ/IBQUV+316eZ0&#10;s7g5WTapbn36piB4OczMN8xs0dpKnKnxpWMFg34Cgjh3uuRCwWH//jgB4QOyxsoxKfglD4t552GG&#10;qXYX3tE5C4WIEPYpKjAh1KmUPjdk0fddTRy9b9dYDFE2hdQNXiLcVnKYJGNpseS4YLCmF0P5Kfux&#10;Cj6z43U4+ihevzLztnrabvzkmnilet12+QwiUBvu4Vt7rRVM4f9KvAF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/xHDEAAAA2gAAAA8AAAAAAAAAAAAAAAAAmAIAAGRycy9k&#10;b3ducmV2LnhtbFBLBQYAAAAABAAEAPUAAACJAwAAAAA=&#10;" fillcolor="white [3212]" stroked="f"/>
            <v:line id="Straight Connector 10" o:spid="_x0000_s1047" style="position:absolute;flip:x;visibility:visible;mso-wrap-style:square" from="67703,24453" to="67706,32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x/Ur8MAAADbAAAADwAAAGRycy9kb3ducmV2LnhtbESPT2sCMRDF70K/Q5hCL6JZCxVZjVLE&#10;Quup/sHzuBl3QzeTJYm6/fadQ8HbDO/Ne79ZrHrfqhvF5AIbmIwLUMRVsI5rA8fDx2gGKmVki21g&#10;MvBLCVbLp8ECSxvuvKPbPtdKQjiVaKDJuSu1TlVDHtM4dMSiXUL0mGWNtbYR7xLuW/1aFFPt0bE0&#10;NNjRuqHqZ3/1Bly8utPwS/vv89TXb5Ot28y2zpiX5/59DipTnx/m/+tPK/hCL7/IAHr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f1K/DAAAA2wAAAA8AAAAAAAAAAAAA&#10;AAAAoQIAAGRycy9kb3ducmV2LnhtbFBLBQYAAAAABAAEAPkAAACRAwAAAAA=&#10;" strokecolor="black [3200]" strokeweight="1pt">
              <v:shadow on="t" color="black" opacity="24903f" origin=",.5" offset="0,.55556mm"/>
            </v:line>
            <v:shape id="Text Box 16" o:spid="_x0000_s1048" type="#_x0000_t202" style="position:absolute;left:889;top:4127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fpscAA&#10;AADbAAAADwAAAGRycy9kb3ducmV2LnhtbERPS4vCMBC+C/6HMIIX0VQPRapRdn2Ah/XgA89DM9uW&#10;bSYlibb+e7MgeJuP7znLdWdq8SDnK8sKppMEBHFudcWFgutlP56D8AFZY22ZFDzJw3rV7y0x07bl&#10;Ez3OoRAxhH2GCsoQmkxKn5dk0E9sQxy5X+sMhghdIbXDNoabWs6SJJUGK44NJTa0KSn/O9+NgnTr&#10;7u2JN6PtdfeDx6aY3b6fN6WGg+5rASJQFz7it/ug4/wU/n+JB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YfpscAAAADbAAAADwAAAAAAAAAAAAAAAACYAgAAZHJzL2Rvd25y&#10;ZXYueG1sUEsFBgAAAAAEAAQA9QAAAIUDAAAAAA==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11" o:spid="_x0000_s1049" type="#_x0000_t202" style="position:absolute;left:933;top:14909;width:10300;height:6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5xxcIA&#10;AADbAAAADwAAAGRycy9kb3ducmV2LnhtbERPO2vDMBDeC/0P4gpdSi3HQwhu5JAmLXRIh6Qh82Fd&#10;bRPrZCT59e+rQCHbfXzPW28m04qBnG8sK1gkKQji0uqGKwXnn8/XFQgfkDW2lknBTB42xePDGnNt&#10;Rz7ScAqViCHsc1RQh9DlUvqyJoM+sR1x5H6tMxgidJXUDscYblqZpelSGmw4NtTY0a6m8nrqjYLl&#10;3vXjkXcv+/PHAb+7Kru8zxelnp+m7RuIQFO4i//dXzrOX8Dtl3i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bnHFwgAAANsAAAAPAAAAAAAAAAAAAAAAAJgCAABkcnMvZG93&#10;bnJldi54bWxQSwUGAAAAAAQABAD1AAAAhwMAAAAA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12" o:spid="_x0000_s1050" type="#_x0000_t202" style="position:absolute;left:850;top:25292;width:10510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zvssAA&#10;AADbAAAADwAAAGRycy9kb3ducmV2LnhtbERPS4vCMBC+C/6HMIIX0dQeRKpRdn2Ah/XgA89DM9uW&#10;bSYlibb+e7MgeJuP7znLdWdq8SDnK8sKppMEBHFudcWFgutlP56D8AFZY22ZFDzJw3rV7y0x07bl&#10;Ez3OoRAxhH2GCsoQmkxKn5dk0E9sQxy5X+sMhghdIbXDNoabWqZJMpMGK44NJTa0KSn/O9+NgtnW&#10;3dsTb0bb6+4Hj02R3r6fN6WGg+5rASJQFz7it/ug4/wU/n+JB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rzvssAAAADbAAAADwAAAAAAAAAAAAAAAACYAgAAZHJzL2Rvd25y&#10;ZXYueG1sUEsFBgAAAAAEAAQA9QAAAIUDAAAAAA==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v:shape id="Text Box 13" o:spid="_x0000_s1051" type="#_x0000_t202" style="position:absolute;left:927;top:36080;width:1050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BKKcIA&#10;AADbAAAADwAAAGRycy9kb3ducmV2LnhtbERPS2vCQBC+C/0PyxR6kbppCk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8EopwgAAANsAAAAPAAAAAAAAAAAAAAAAAJgCAABkcnMvZG93&#10;bnJldi54bWxQSwUGAAAAAAQABAD1AAAAhwMAAAAA&#10;" stroked="f">
              <v:textbox inset="0,0,0,0">
                <w:txbxContent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T. </w:t>
                    </w:r>
                    <w:proofErr w:type="spell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turgidum</w:t>
                    </w:r>
                    <w:proofErr w:type="spellEnd"/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sz w:val="18"/>
                      </w:rPr>
                    </w:pPr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(</w:t>
                    </w:r>
                    <w:proofErr w:type="gramStart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lo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sz w:val="18"/>
                      </w:rPr>
                      <w:t>) durum</w:t>
                    </w:r>
                  </w:p>
                  <w:p w:rsidR="001D0403" w:rsidRPr="00B11244" w:rsidRDefault="001D0403" w:rsidP="001D0403">
                    <w:pPr>
                      <w:spacing w:after="0"/>
                      <w:rPr>
                        <w:rFonts w:ascii="Times New Roman" w:hAnsi="Times New Roman" w:cs="Times New Roman"/>
                        <w:i/>
                        <w:sz w:val="18"/>
                      </w:rPr>
                    </w:pP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Ae</w:t>
                    </w:r>
                    <w:proofErr w:type="spell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.</w:t>
                    </w:r>
                    <w:proofErr w:type="gramEnd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 xml:space="preserve"> </w:t>
                    </w:r>
                    <w:proofErr w:type="spellStart"/>
                    <w:proofErr w:type="gramStart"/>
                    <w:r w:rsidRPr="00B11244">
                      <w:rPr>
                        <w:rFonts w:ascii="Times New Roman" w:hAnsi="Times New Roman" w:cs="Times New Roman"/>
                        <w:i/>
                        <w:sz w:val="18"/>
                      </w:rPr>
                      <w:t>longissima</w:t>
                    </w:r>
                    <w:proofErr w:type="spellEnd"/>
                    <w:proofErr w:type="gramEnd"/>
                  </w:p>
                </w:txbxContent>
              </v:textbox>
            </v:shape>
            <w10:wrap type="through"/>
          </v:group>
        </w:pict>
      </w:r>
    </w:p>
    <w:sectPr w:rsidR="00541486" w:rsidRPr="00AD09B4" w:rsidSect="00363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BC7D9E"/>
    <w:rsid w:val="00056B98"/>
    <w:rsid w:val="00147983"/>
    <w:rsid w:val="001B56D9"/>
    <w:rsid w:val="001D0403"/>
    <w:rsid w:val="00232F5E"/>
    <w:rsid w:val="002C4476"/>
    <w:rsid w:val="00363E14"/>
    <w:rsid w:val="00395088"/>
    <w:rsid w:val="0045718B"/>
    <w:rsid w:val="004C660B"/>
    <w:rsid w:val="00522FB1"/>
    <w:rsid w:val="005D718E"/>
    <w:rsid w:val="006D662C"/>
    <w:rsid w:val="00724FAF"/>
    <w:rsid w:val="00726D7C"/>
    <w:rsid w:val="00745DA8"/>
    <w:rsid w:val="009F5653"/>
    <w:rsid w:val="00AB6F7B"/>
    <w:rsid w:val="00AD09B4"/>
    <w:rsid w:val="00B70445"/>
    <w:rsid w:val="00BC7D9E"/>
    <w:rsid w:val="00CC18D0"/>
    <w:rsid w:val="00D237C4"/>
    <w:rsid w:val="00ED4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7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7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7</cp:revision>
  <dcterms:created xsi:type="dcterms:W3CDTF">2012-09-18T21:20:00Z</dcterms:created>
  <dcterms:modified xsi:type="dcterms:W3CDTF">2014-01-22T02:34:00Z</dcterms:modified>
</cp:coreProperties>
</file>